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7A1" w:rsidRPr="00025638" w:rsidRDefault="004B37A1" w:rsidP="004B37A1">
      <w:pPr>
        <w:pStyle w:val="Heading1"/>
        <w:rPr>
          <w:rFonts w:cs="Times New Roman"/>
        </w:rPr>
      </w:pPr>
      <w:r w:rsidRPr="00025638">
        <w:rPr>
          <w:rFonts w:cs="Times New Roman"/>
        </w:rPr>
        <w:t>Genome-wide association studies for canine hip dysplasia in single and multiple populations – implications and potential novel risk loci</w:t>
      </w:r>
    </w:p>
    <w:p w:rsidR="004B37A1" w:rsidRPr="00025638" w:rsidRDefault="004B37A1" w:rsidP="004B37A1">
      <w:pPr>
        <w:rPr>
          <w:rFonts w:ascii="Times New Roman" w:hAnsi="Times New Roman" w:cs="Times New Roman"/>
        </w:rPr>
      </w:pPr>
    </w:p>
    <w:p w:rsidR="004B37A1" w:rsidRPr="00025638" w:rsidRDefault="004B37A1" w:rsidP="004B37A1">
      <w:pPr>
        <w:rPr>
          <w:rFonts w:ascii="Times New Roman" w:hAnsi="Times New Roman" w:cs="Times New Roman"/>
          <w:vertAlign w:val="superscript"/>
        </w:rPr>
      </w:pPr>
      <w:r w:rsidRPr="00025638">
        <w:rPr>
          <w:rFonts w:ascii="Times New Roman" w:hAnsi="Times New Roman" w:cs="Times New Roman"/>
        </w:rPr>
        <w:t>Shizhi Wang</w:t>
      </w:r>
      <w:r w:rsidRPr="00025638">
        <w:rPr>
          <w:rFonts w:ascii="Times New Roman" w:hAnsi="Times New Roman" w:cs="Times New Roman"/>
          <w:vertAlign w:val="superscript"/>
        </w:rPr>
        <w:t>1</w:t>
      </w:r>
      <w:r w:rsidRPr="00025638">
        <w:rPr>
          <w:rFonts w:ascii="Times New Roman" w:hAnsi="Times New Roman" w:cs="Times New Roman"/>
        </w:rPr>
        <w:t>, Erling Strandberg</w:t>
      </w:r>
      <w:r w:rsidRPr="00025638">
        <w:rPr>
          <w:rFonts w:ascii="Times New Roman" w:hAnsi="Times New Roman" w:cs="Times New Roman"/>
          <w:vertAlign w:val="superscript"/>
        </w:rPr>
        <w:t>2</w:t>
      </w:r>
      <w:r w:rsidRPr="00025638">
        <w:rPr>
          <w:rFonts w:ascii="Times New Roman" w:hAnsi="Times New Roman" w:cs="Times New Roman"/>
        </w:rPr>
        <w:t>, Per Arvelius</w:t>
      </w:r>
      <w:r w:rsidRPr="00025638">
        <w:rPr>
          <w:rFonts w:ascii="Times New Roman" w:hAnsi="Times New Roman" w:cs="Times New Roman"/>
          <w:vertAlign w:val="superscript"/>
        </w:rPr>
        <w:t>3</w:t>
      </w:r>
      <w:r w:rsidRPr="00025638">
        <w:rPr>
          <w:rFonts w:ascii="Times New Roman" w:hAnsi="Times New Roman" w:cs="Times New Roman"/>
        </w:rPr>
        <w:t>, Dylan N Clements</w:t>
      </w:r>
      <w:r w:rsidRPr="00025638">
        <w:rPr>
          <w:rFonts w:ascii="Times New Roman" w:hAnsi="Times New Roman" w:cs="Times New Roman"/>
          <w:vertAlign w:val="superscript"/>
        </w:rPr>
        <w:t>4</w:t>
      </w:r>
      <w:r w:rsidRPr="00025638">
        <w:rPr>
          <w:rFonts w:ascii="Times New Roman" w:hAnsi="Times New Roman" w:cs="Times New Roman"/>
        </w:rPr>
        <w:t>, Pamela Wiener</w:t>
      </w:r>
      <w:r w:rsidRPr="00025638">
        <w:rPr>
          <w:rFonts w:ascii="Times New Roman" w:hAnsi="Times New Roman" w:cs="Times New Roman"/>
          <w:vertAlign w:val="superscript"/>
        </w:rPr>
        <w:t>1</w:t>
      </w:r>
      <w:r w:rsidRPr="00025638">
        <w:rPr>
          <w:rFonts w:ascii="Times New Roman" w:hAnsi="Times New Roman" w:cs="Times New Roman"/>
        </w:rPr>
        <w:t>, Juliane Friedrich</w:t>
      </w:r>
      <w:r w:rsidRPr="00025638">
        <w:rPr>
          <w:rFonts w:ascii="Times New Roman" w:hAnsi="Times New Roman" w:cs="Times New Roman"/>
          <w:vertAlign w:val="superscript"/>
        </w:rPr>
        <w:t>1*</w:t>
      </w:r>
    </w:p>
    <w:p w:rsidR="004B37A1" w:rsidRPr="00025638" w:rsidRDefault="004B37A1" w:rsidP="004B37A1">
      <w:pPr>
        <w:rPr>
          <w:rFonts w:ascii="Times New Roman" w:hAnsi="Times New Roman" w:cs="Times New Roman"/>
          <w:vertAlign w:val="superscript"/>
        </w:rPr>
      </w:pPr>
    </w:p>
    <w:p w:rsidR="004B37A1" w:rsidRPr="00025638" w:rsidRDefault="004B37A1" w:rsidP="004B37A1">
      <w:pPr>
        <w:rPr>
          <w:rFonts w:ascii="Times New Roman" w:hAnsi="Times New Roman" w:cs="Times New Roman"/>
        </w:rPr>
      </w:pPr>
      <w:r w:rsidRPr="00025638">
        <w:rPr>
          <w:rFonts w:ascii="Times New Roman" w:hAnsi="Times New Roman" w:cs="Times New Roman"/>
          <w:vertAlign w:val="superscript"/>
        </w:rPr>
        <w:t xml:space="preserve">1 </w:t>
      </w:r>
      <w:r w:rsidRPr="00025638">
        <w:rPr>
          <w:rFonts w:ascii="Times New Roman" w:hAnsi="Times New Roman" w:cs="Times New Roman"/>
        </w:rPr>
        <w:t xml:space="preserve">Division of Genetics and Genomics, </w:t>
      </w:r>
      <w:proofErr w:type="gramStart"/>
      <w:r w:rsidRPr="00025638">
        <w:rPr>
          <w:rFonts w:ascii="Times New Roman" w:hAnsi="Times New Roman" w:cs="Times New Roman"/>
        </w:rPr>
        <w:t>The</w:t>
      </w:r>
      <w:proofErr w:type="gramEnd"/>
      <w:r w:rsidRPr="00025638">
        <w:rPr>
          <w:rFonts w:ascii="Times New Roman" w:hAnsi="Times New Roman" w:cs="Times New Roman"/>
        </w:rPr>
        <w:t xml:space="preserve"> Roslin Institute and Royal (Dick) School of Veterinary Studies, University of Edinburgh, Midlothian, EH25 9RG, UK</w:t>
      </w:r>
    </w:p>
    <w:p w:rsidR="004B37A1" w:rsidRPr="00025638" w:rsidRDefault="004B37A1" w:rsidP="004B37A1">
      <w:pPr>
        <w:rPr>
          <w:rFonts w:ascii="Times New Roman" w:hAnsi="Times New Roman" w:cs="Times New Roman"/>
          <w:vertAlign w:val="superscript"/>
        </w:rPr>
      </w:pPr>
      <w:r w:rsidRPr="00025638">
        <w:rPr>
          <w:rFonts w:ascii="Times New Roman" w:hAnsi="Times New Roman" w:cs="Times New Roman"/>
          <w:vertAlign w:val="superscript"/>
        </w:rPr>
        <w:t xml:space="preserve">2 </w:t>
      </w:r>
      <w:r w:rsidRPr="00025638">
        <w:rPr>
          <w:rFonts w:ascii="Times New Roman" w:hAnsi="Times New Roman" w:cs="Times New Roman"/>
        </w:rPr>
        <w:t>Department of Animal Breeding and Genetics, Swedish University of Agricultural Sciences, PO Box 7023, S-750 07 Uppsala, Sweden</w:t>
      </w:r>
    </w:p>
    <w:p w:rsidR="004B37A1" w:rsidRPr="00025638" w:rsidRDefault="004B37A1" w:rsidP="004B37A1">
      <w:pPr>
        <w:rPr>
          <w:rFonts w:ascii="Times New Roman" w:hAnsi="Times New Roman" w:cs="Times New Roman"/>
        </w:rPr>
      </w:pPr>
      <w:r w:rsidRPr="00025638">
        <w:rPr>
          <w:rFonts w:ascii="Times New Roman" w:hAnsi="Times New Roman" w:cs="Times New Roman"/>
          <w:vertAlign w:val="superscript"/>
        </w:rPr>
        <w:t xml:space="preserve">3 </w:t>
      </w:r>
      <w:r w:rsidRPr="00025638">
        <w:rPr>
          <w:rFonts w:ascii="Times New Roman" w:hAnsi="Times New Roman" w:cs="Times New Roman"/>
        </w:rPr>
        <w:t xml:space="preserve">Swedish Armed Forces Dog Training Centre, </w:t>
      </w:r>
      <w:r w:rsidRPr="00025638">
        <w:rPr>
          <w:rFonts w:ascii="Times New Roman" w:hAnsi="Times New Roman" w:cs="Times New Roman"/>
          <w:color w:val="000000"/>
        </w:rPr>
        <w:t>Box 194, SE-195 24 MÄRSTA, Sweden</w:t>
      </w:r>
    </w:p>
    <w:p w:rsidR="004B37A1" w:rsidRPr="00025638" w:rsidRDefault="004B37A1" w:rsidP="004B37A1">
      <w:pPr>
        <w:rPr>
          <w:rFonts w:ascii="Times New Roman" w:hAnsi="Times New Roman" w:cs="Times New Roman"/>
        </w:rPr>
      </w:pPr>
      <w:r w:rsidRPr="00025638">
        <w:rPr>
          <w:rFonts w:ascii="Times New Roman" w:hAnsi="Times New Roman" w:cs="Times New Roman"/>
          <w:vertAlign w:val="superscript"/>
        </w:rPr>
        <w:t xml:space="preserve">4 </w:t>
      </w:r>
      <w:r w:rsidRPr="00025638">
        <w:rPr>
          <w:rFonts w:ascii="Times New Roman" w:hAnsi="Times New Roman" w:cs="Times New Roman"/>
        </w:rPr>
        <w:t>Royal (Dick) School of Veterinary Studies, University of Edinburgh, Midlothian</w:t>
      </w:r>
    </w:p>
    <w:p w:rsidR="004B37A1" w:rsidRPr="00025638" w:rsidRDefault="004B37A1" w:rsidP="004B37A1">
      <w:pPr>
        <w:rPr>
          <w:rFonts w:ascii="Times New Roman" w:hAnsi="Times New Roman" w:cs="Times New Roman"/>
        </w:rPr>
      </w:pPr>
      <w:r w:rsidRPr="00025638">
        <w:rPr>
          <w:rFonts w:ascii="Times New Roman" w:hAnsi="Times New Roman" w:cs="Times New Roman"/>
        </w:rPr>
        <w:t>EH25 9RG, UK</w:t>
      </w:r>
    </w:p>
    <w:p w:rsidR="004B37A1" w:rsidRPr="00025638" w:rsidRDefault="004B37A1" w:rsidP="004B37A1">
      <w:pPr>
        <w:rPr>
          <w:rFonts w:ascii="Times New Roman" w:hAnsi="Times New Roman" w:cs="Times New Roman"/>
        </w:rPr>
      </w:pPr>
    </w:p>
    <w:p w:rsidR="004B37A1" w:rsidRPr="00025638" w:rsidRDefault="004B37A1" w:rsidP="004B37A1">
      <w:pPr>
        <w:rPr>
          <w:rFonts w:ascii="Times New Roman" w:hAnsi="Times New Roman" w:cs="Times New Roman"/>
          <w:szCs w:val="24"/>
        </w:rPr>
      </w:pPr>
      <w:r w:rsidRPr="00025638">
        <w:rPr>
          <w:rFonts w:ascii="Times New Roman" w:hAnsi="Times New Roman" w:cs="Times New Roman"/>
          <w:szCs w:val="24"/>
        </w:rPr>
        <w:t>*Corresponding author</w:t>
      </w:r>
    </w:p>
    <w:p w:rsidR="004B37A1" w:rsidRPr="00025638" w:rsidRDefault="004B37A1" w:rsidP="004B37A1"/>
    <w:p w:rsidR="004B37A1" w:rsidRPr="00025638" w:rsidRDefault="004B37A1" w:rsidP="004B37A1"/>
    <w:p w:rsidR="004B37A1" w:rsidRPr="00025638" w:rsidRDefault="004B37A1" w:rsidP="004B37A1"/>
    <w:p w:rsidR="004B37A1" w:rsidRPr="00025638" w:rsidRDefault="004B37A1"/>
    <w:p w:rsidR="00C17F62" w:rsidRPr="00025638" w:rsidRDefault="00ED4596">
      <w:r w:rsidRPr="00025638">
        <w:rPr>
          <w:noProof/>
          <w:lang w:eastAsia="en-GB"/>
        </w:rPr>
        <w:lastRenderedPageBreak/>
        <w:drawing>
          <wp:inline distT="0" distB="0" distL="0" distR="0">
            <wp:extent cx="1800000" cy="180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QQ_UK_FC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2" name="Picture 2" descr="M:\Paper\Publications_CoAuthor\Shizhi_GWAS HD\Figures\QQ_UK_c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Paper\Publications_CoAuthor\Shizhi_GWAS HD\Figures\QQ_UK_cc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5" name="Picture 5" descr="M:\Paper\Publications_CoAuthor\Shizhi_GWAS HD\Figures\QQ_SWE_F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Paper\Publications_CoAuthor\Shizhi_GWAS HD\Figures\QQ_SWE_FCI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6" name="Picture 6" descr="M:\Paper\Publications_CoAuthor\Shizhi_GWAS HD\Figures\QQ_SWE_c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:\Paper\Publications_CoAuthor\Shizhi_GWAS HD\Figures\QQ_SWE_c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7" name="Picture 7" descr="M:\Paper\Publications_CoAuthor\Shizhi_GWAS HD\Figures\QQ_FIN_F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:\Paper\Publications_CoAuthor\Shizhi_GWAS HD\Figures\QQ_FIN_FCI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8" name="Picture 8" descr="M:\Paper\Publications_CoAuthor\Shizhi_GWAS HD\Figures\QQ_FIN_c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:\Paper\Publications_CoAuthor\Shizhi_GWAS HD\Figures\QQ_FIN_cc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9" name="Picture 9" descr="M:\Paper\Publications_CoAuthor\Shizhi_GWAS HD\Figures\QQ_Meta_F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:\Paper\Publications_CoAuthor\Shizhi_GWAS HD\Figures\QQ_Meta_FCI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800000" cy="1800000"/>
            <wp:effectExtent l="0" t="0" r="0" b="0"/>
            <wp:docPr id="11" name="Picture 11" descr="M:\Paper\Publications_CoAuthor\Shizhi_GWAS HD\Figures\QQ_meta_c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:\Paper\Publications_CoAuthor\Shizhi_GWAS HD\Figures\QQ_meta_c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A88" w:rsidRPr="00025638" w:rsidRDefault="00C17F62" w:rsidP="00C17F62">
      <w:pPr>
        <w:pStyle w:val="Caption"/>
        <w:rPr>
          <w:b/>
        </w:rPr>
      </w:pPr>
      <w:r w:rsidRPr="00025638">
        <w:rPr>
          <w:b/>
        </w:rPr>
        <w:t>Figure S</w:t>
      </w:r>
      <w:r w:rsidR="00E76147" w:rsidRPr="00025638">
        <w:rPr>
          <w:b/>
        </w:rPr>
        <w:fldChar w:fldCharType="begin"/>
      </w:r>
      <w:r w:rsidR="00E76147" w:rsidRPr="00025638">
        <w:rPr>
          <w:b/>
        </w:rPr>
        <w:instrText xml:space="preserve"> SEQ Figure_S \* ARABIC </w:instrText>
      </w:r>
      <w:r w:rsidR="00E76147" w:rsidRPr="00025638">
        <w:rPr>
          <w:b/>
        </w:rPr>
        <w:fldChar w:fldCharType="separate"/>
      </w:r>
      <w:r w:rsidR="00884A88" w:rsidRPr="00025638">
        <w:rPr>
          <w:b/>
          <w:noProof/>
        </w:rPr>
        <w:t>1</w:t>
      </w:r>
      <w:r w:rsidR="00E76147" w:rsidRPr="00025638">
        <w:rPr>
          <w:b/>
          <w:noProof/>
        </w:rPr>
        <w:fldChar w:fldCharType="end"/>
      </w:r>
      <w:r w:rsidR="001542C3" w:rsidRPr="00025638">
        <w:rPr>
          <w:b/>
        </w:rPr>
        <w:t xml:space="preserve">. </w:t>
      </w:r>
      <w:r w:rsidRPr="00025638">
        <w:rPr>
          <w:b/>
        </w:rPr>
        <w:t>Q-Q plots f</w:t>
      </w:r>
      <w:r w:rsidR="00911548" w:rsidRPr="00025638">
        <w:rPr>
          <w:b/>
        </w:rPr>
        <w:t>or single-</w:t>
      </w:r>
      <w:r w:rsidR="00372DD9" w:rsidRPr="00025638">
        <w:rPr>
          <w:b/>
        </w:rPr>
        <w:t>population</w:t>
      </w:r>
      <w:r w:rsidRPr="00025638">
        <w:rPr>
          <w:b/>
        </w:rPr>
        <w:t xml:space="preserve"> GWAS</w:t>
      </w:r>
      <w:r w:rsidR="00911548" w:rsidRPr="00025638">
        <w:rPr>
          <w:b/>
        </w:rPr>
        <w:t xml:space="preserve"> and meta-analysis</w:t>
      </w:r>
    </w:p>
    <w:p w:rsidR="00884A88" w:rsidRPr="00025638" w:rsidRDefault="00884A88">
      <w:pPr>
        <w:rPr>
          <w:rFonts w:ascii="Times New Roman" w:hAnsi="Times New Roman"/>
          <w:iCs/>
          <w:sz w:val="24"/>
          <w:szCs w:val="18"/>
        </w:rPr>
      </w:pPr>
    </w:p>
    <w:p w:rsidR="00C17F62" w:rsidRPr="00025638" w:rsidRDefault="00C17F62" w:rsidP="00C17F62">
      <w:pPr>
        <w:pStyle w:val="Caption"/>
      </w:pPr>
    </w:p>
    <w:p w:rsidR="00C50C20" w:rsidRPr="00025638" w:rsidRDefault="00372DD9" w:rsidP="00C50C20">
      <w:pPr>
        <w:jc w:val="center"/>
      </w:pPr>
      <w:r w:rsidRPr="00025638">
        <w:rPr>
          <w:noProof/>
          <w:lang w:eastAsia="en-GB"/>
        </w:rPr>
        <w:lastRenderedPageBreak/>
        <w:drawing>
          <wp:inline distT="0" distB="0" distL="0" distR="0">
            <wp:extent cx="3780000" cy="25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nhattan UK H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5638">
        <w:rPr>
          <w:noProof/>
          <w:lang w:eastAsia="en-GB"/>
        </w:rPr>
        <w:drawing>
          <wp:inline distT="0" distB="0" distL="0" distR="0">
            <wp:extent cx="1728000" cy="1728000"/>
            <wp:effectExtent l="0" t="0" r="571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 UK HS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A88" w:rsidRPr="00025638" w:rsidRDefault="00BF605C" w:rsidP="00A2084D">
      <w:pPr>
        <w:pStyle w:val="Caption"/>
        <w:spacing w:line="360" w:lineRule="auto"/>
      </w:pPr>
      <w:r w:rsidRPr="00025638">
        <w:rPr>
          <w:b/>
        </w:rPr>
        <w:t>Figure S2</w:t>
      </w:r>
      <w:r w:rsidR="001542C3" w:rsidRPr="00025638">
        <w:rPr>
          <w:b/>
        </w:rPr>
        <w:t xml:space="preserve">. </w:t>
      </w:r>
      <w:r w:rsidR="00884A88" w:rsidRPr="00025638">
        <w:rPr>
          <w:b/>
        </w:rPr>
        <w:t>Manhattan and Q-Q plot for the GWAS on UK THS phenotype</w:t>
      </w:r>
      <w:r w:rsidR="00A2084D" w:rsidRPr="00025638">
        <w:rPr>
          <w:b/>
        </w:rPr>
        <w:t xml:space="preserve">. </w:t>
      </w:r>
      <w:r w:rsidR="00A2084D" w:rsidRPr="00025638">
        <w:t>Genome-wide significance level is indicated by the red line and a suggestive association by the blue line.</w:t>
      </w:r>
    </w:p>
    <w:p w:rsidR="00884A88" w:rsidRPr="00025638" w:rsidRDefault="00884A88" w:rsidP="00A2084D">
      <w:pPr>
        <w:spacing w:line="360" w:lineRule="auto"/>
      </w:pPr>
    </w:p>
    <w:p w:rsidR="00884A88" w:rsidRPr="00025638" w:rsidRDefault="001542C3" w:rsidP="00884A88">
      <w:pPr>
        <w:pStyle w:val="Caption"/>
        <w:rPr>
          <w:b/>
        </w:rPr>
      </w:pPr>
      <w:r w:rsidRPr="00025638">
        <w:rPr>
          <w:b/>
        </w:rPr>
        <w:t xml:space="preserve">Table S1. </w:t>
      </w:r>
      <w:r w:rsidR="00884A88" w:rsidRPr="00025638">
        <w:rPr>
          <w:b/>
        </w:rPr>
        <w:t xml:space="preserve">Suggestive </w:t>
      </w:r>
      <w:r w:rsidR="00722A82" w:rsidRPr="00025638">
        <w:rPr>
          <w:b/>
        </w:rPr>
        <w:t xml:space="preserve">SNPs associated with UK </w:t>
      </w:r>
      <w:r w:rsidR="00A2084D" w:rsidRPr="00025638">
        <w:rPr>
          <w:b/>
        </w:rPr>
        <w:t>total hip score (</w:t>
      </w:r>
      <w:r w:rsidR="00884A88" w:rsidRPr="00025638">
        <w:rPr>
          <w:b/>
        </w:rPr>
        <w:t>HS</w:t>
      </w:r>
      <w:r w:rsidR="00A2084D" w:rsidRPr="00025638">
        <w:rPr>
          <w:b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576"/>
        <w:gridCol w:w="1176"/>
        <w:gridCol w:w="636"/>
        <w:gridCol w:w="1428"/>
        <w:gridCol w:w="1103"/>
      </w:tblGrid>
      <w:tr w:rsidR="001542C3" w:rsidRPr="00025638" w:rsidTr="001542C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RANGE!A1:G10"/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P ID</w:t>
            </w:r>
            <w:bookmarkEnd w:id="0"/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 (b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r w:rsidR="00D93DE1"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$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±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G6305614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512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9 ± 1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1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G630561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588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0 ± 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G6305617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791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6 ± 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1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GRP2P100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825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6 ± 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1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G630561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845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6 ± 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E-05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P110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41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1 ± 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7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P689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706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7 ± 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6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GRP2P285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96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1 ± 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7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GRP2P285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3045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1 ± 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7E-06</w:t>
            </w:r>
          </w:p>
        </w:tc>
      </w:tr>
      <w:tr w:rsidR="001542C3" w:rsidRPr="00025638" w:rsidTr="001542C3">
        <w:trPr>
          <w:trHeight w:val="53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F2P865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4666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6 ± 2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42C3" w:rsidRPr="00025638" w:rsidRDefault="001542C3" w:rsidP="0088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5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6E-06</w:t>
            </w:r>
          </w:p>
        </w:tc>
      </w:tr>
    </w:tbl>
    <w:p w:rsidR="00884A88" w:rsidRPr="00025638" w:rsidRDefault="00D93DE1" w:rsidP="00D93DE1">
      <w:pPr>
        <w:ind w:left="1440" w:firstLine="720"/>
        <w:rPr>
          <w:rFonts w:ascii="Times New Roman" w:hAnsi="Times New Roman"/>
          <w:sz w:val="24"/>
          <w:szCs w:val="18"/>
        </w:rPr>
      </w:pPr>
      <w:r w:rsidRPr="00025638">
        <w:rPr>
          <w:rFonts w:ascii="Times New Roman" w:hAnsi="Times New Roman"/>
          <w:sz w:val="24"/>
          <w:szCs w:val="18"/>
          <w:vertAlign w:val="superscript"/>
        </w:rPr>
        <w:t>$</w:t>
      </w:r>
      <w:r w:rsidRPr="00025638">
        <w:rPr>
          <w:rFonts w:ascii="Times New Roman" w:hAnsi="Times New Roman"/>
          <w:sz w:val="24"/>
          <w:szCs w:val="18"/>
        </w:rPr>
        <w:t>AF; allele frequency</w:t>
      </w:r>
    </w:p>
    <w:p w:rsidR="006205C2" w:rsidRPr="00025638" w:rsidRDefault="006205C2">
      <w:pPr>
        <w:rPr>
          <w:rFonts w:ascii="Times New Roman" w:hAnsi="Times New Roman"/>
          <w:iCs/>
          <w:sz w:val="24"/>
          <w:szCs w:val="18"/>
        </w:rPr>
      </w:pPr>
    </w:p>
    <w:p w:rsidR="00BA7592" w:rsidRPr="00025638" w:rsidRDefault="00BA7592" w:rsidP="00BA7592">
      <w:pPr>
        <w:jc w:val="center"/>
      </w:pPr>
    </w:p>
    <w:p w:rsidR="00D276F9" w:rsidRPr="00025638" w:rsidRDefault="00D276F9" w:rsidP="00DE77E6"/>
    <w:p w:rsidR="00D276F9" w:rsidRPr="00025638" w:rsidRDefault="00D276F9" w:rsidP="00D27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5638">
        <w:rPr>
          <w:rFonts w:ascii="Times New Roman" w:hAnsi="Times New Roman" w:cs="Times New Roman"/>
          <w:b/>
          <w:sz w:val="24"/>
          <w:szCs w:val="24"/>
        </w:rPr>
        <w:t>Table S3. Enriched terms for set of 39 positional candidate genes in the “GWAS Catalog 2019” library using Enrichr.</w:t>
      </w:r>
      <w:r w:rsidRPr="00025638">
        <w:rPr>
          <w:rFonts w:ascii="Times New Roman" w:hAnsi="Times New Roman" w:cs="Times New Roman"/>
          <w:sz w:val="24"/>
          <w:szCs w:val="24"/>
        </w:rPr>
        <w:t xml:space="preserve"> The enriched terms are ranked according to their p-value.</w:t>
      </w:r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2419"/>
        <w:gridCol w:w="861"/>
        <w:gridCol w:w="962"/>
        <w:gridCol w:w="968"/>
        <w:gridCol w:w="661"/>
        <w:gridCol w:w="1050"/>
        <w:gridCol w:w="2175"/>
      </w:tblGrid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erm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Overlap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D276F9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</w:t>
            </w:r>
            <w:r w:rsidR="00A91DD6" w:rsidRPr="00025638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D276F9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djusted p</w:t>
            </w:r>
            <w:r w:rsidR="00A91DD6" w:rsidRPr="00025638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Odds Ratio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ombined Score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Genes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imensional psychopathology (Negative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/1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51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IAM2; CLDN20; NOX3; TFB1M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imensional psychopathology (Arousal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/2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37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IAM2; CLDN20; NOX3; TFB1M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Lipoprotein (a) level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/4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2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IAM2; NOX3; 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ultiple system atrophy (pathologically confirmed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1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9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9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NKFN1; 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ody mass index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/124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9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GGNBP2; DHRS11; ZNHIT3; LHX1; PIGW; AATF; MRM1; MYO19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25638">
              <w:rPr>
                <w:rFonts w:cs="Times New Roman"/>
                <w:sz w:val="20"/>
                <w:szCs w:val="20"/>
              </w:rPr>
              <w:t>Nonsyndromic</w:t>
            </w:r>
            <w:proofErr w:type="spellEnd"/>
            <w:r w:rsidRPr="00025638">
              <w:rPr>
                <w:rFonts w:cs="Times New Roman"/>
                <w:sz w:val="20"/>
                <w:szCs w:val="20"/>
              </w:rPr>
              <w:t xml:space="preserve"> cleft lip with cleft palat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3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1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73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17ORF67; 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ronchopulmonary dysplasia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39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2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32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SC2; DSC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Ovarian cancer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6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7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4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RIP1; ACACA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annabis dependenc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09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0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NKFN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an arterial pressure x alcohol consumption interaction (2df test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8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0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ystolic blood pressure change trajectorie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3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ensory disturbances after bilateral sagittal split ramus osteotom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3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Vein graft stenosis in coronary artery bypass grafting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3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iastolic blood pressure x alcohol consumption interaction (2df test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9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5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25638">
              <w:rPr>
                <w:rFonts w:cs="Times New Roman"/>
                <w:sz w:val="20"/>
                <w:szCs w:val="20"/>
              </w:rPr>
              <w:t>Capecitabine</w:t>
            </w:r>
            <w:proofErr w:type="spellEnd"/>
            <w:r w:rsidRPr="00025638">
              <w:rPr>
                <w:rFonts w:cs="Times New Roman"/>
                <w:sz w:val="20"/>
                <w:szCs w:val="20"/>
              </w:rPr>
              <w:t xml:space="preserve"> sensitivit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55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lood pressur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9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5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/52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8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17ORF67; DGKE; ANKFN1; 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ccelerated cognitive decline after conversion of MCI to Alzheimer's diseas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9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IAM2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Longevity (90 years and older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19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ystolic blood pressure x alcohol consumption interaction (2df test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11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1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Glaucoma (primary angle closure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3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 xml:space="preserve">Eye </w:t>
            </w:r>
            <w:proofErr w:type="spellStart"/>
            <w:r w:rsidRPr="00025638">
              <w:rPr>
                <w:rFonts w:cs="Times New Roman"/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3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VASH2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lastRenderedPageBreak/>
              <w:t>PR segment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3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D1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Objective response to lithium treatment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5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D1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ype 2 diabetes nephropath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5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7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RABD2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eliac diseas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13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6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8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NKFN1; 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Heel bone mineral densit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/89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29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94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IAM2; ANKFN1; SOX6; ARID1B; TRABD2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 xml:space="preserve">Cotinine </w:t>
            </w:r>
            <w:proofErr w:type="spellStart"/>
            <w:r w:rsidRPr="00025638">
              <w:rPr>
                <w:rFonts w:cs="Times New Roman"/>
                <w:sz w:val="20"/>
                <w:szCs w:val="20"/>
              </w:rPr>
              <w:t>glucuronidation</w:t>
            </w:r>
            <w:proofErr w:type="spellEnd"/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30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9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left lip with or without cleft palat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38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14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dolescent idiopathic scoliosi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43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233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Western dietary pattern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43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233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oronary artery calcified atherosclerotic plaque score in type 2 diabete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47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2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NKFN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lzheimer's disease biomarker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47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2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Urinary albumin excretion (no hypertensive medication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53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32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RABD2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pherical equivalent or myopia (age of diagnosis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19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53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32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17ORF67; 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Orofacial cleft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60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464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Lumbar spine bone mineral densit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67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oronary artery calcified atherosclerotic plaque (130 HU threshold) in type 2 diabete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71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GAP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Experiencing mood swing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71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nti-saccade respons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71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56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Red cell distribution width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23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73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6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ZNHIT3; 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Low density lipoprotein cholesterol level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44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2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66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ystolic blood pressure x alcohol consumption (light vs heavy) interaction (2df test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44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2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66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Femoral neck bone mineral densit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4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4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66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Erectile dysfunction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4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860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66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ATF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Initial pursuit acceleration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94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78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D1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rotein quantitative trait loci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096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78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SC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one mineral density (hip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4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00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81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iastolic blood pressure (cigarette smoking interaction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05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86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 xml:space="preserve">Craniofacial </w:t>
            </w:r>
            <w:proofErr w:type="spellStart"/>
            <w:r w:rsidRPr="00025638">
              <w:rPr>
                <w:rFonts w:cs="Times New Roman"/>
                <w:sz w:val="20"/>
                <w:szCs w:val="20"/>
              </w:rPr>
              <w:t>microsomia</w:t>
            </w:r>
            <w:proofErr w:type="spellEnd"/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8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07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86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GAP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alcium level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6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12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88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6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12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88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Urinary albumin excretion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6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15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902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RABD2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ystolic blood pressure (cigarette smoking interaction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6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21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95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lastRenderedPageBreak/>
              <w:t>Cerebrospinal AB1-42 levels in normal cognition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74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34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13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RIP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 xml:space="preserve">Mean corpuscular </w:t>
            </w:r>
            <w:proofErr w:type="spellStart"/>
            <w:r w:rsidRPr="00025638">
              <w:rPr>
                <w:rFonts w:cs="Times New Roman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33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39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164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GAP1; 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an corpuscular volum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36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8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39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GAP1; 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one mineral density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89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59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39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25638">
              <w:rPr>
                <w:rFonts w:cs="Times New Roman"/>
                <w:sz w:val="20"/>
                <w:szCs w:val="20"/>
              </w:rPr>
              <w:t>Neurociticism</w:t>
            </w:r>
            <w:proofErr w:type="spellEnd"/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9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729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54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iastolic blood pressure x smoking status (current vs non-current) interaction (2df test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09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92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763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an arterial pressur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1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193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763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43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065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898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ancreatic cancer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3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24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104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4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42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30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lcoholic chronic pancreatiti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45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47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31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RABD2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Lung cancer in ever smoker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5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590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414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NOX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 xml:space="preserve">Blond vs. brown/black hair </w:t>
            </w:r>
            <w:proofErr w:type="spellStart"/>
            <w:r w:rsidRPr="00025638">
              <w:rPr>
                <w:rFonts w:cs="Times New Roman"/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6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69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49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Reticulocyte count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7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84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0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llergic disease (asthma, hay fever or eczema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7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86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0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High light scatter reticulocyte count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7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86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0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High light scatter reticulocyte percentage of red cell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7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86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07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hronic inflammatory diseases (pleiotropy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7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93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2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17ORF6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Reticulocyte fraction of red cell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80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297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2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myotrophic lateral sclerosis (sporadic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8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00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529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NOG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acular thicknes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19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12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624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rohn's diseas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613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36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84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17ORF67; DGKE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enarche (age at onset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1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40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84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GAP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64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604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402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65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682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405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OX6; 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Multiple sclerosi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244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380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414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DSC1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Obesity-related trait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2/804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468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033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ATF; DSC3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Intelligence (MTAG)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66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137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45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GGNBP2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Type 2 diabete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39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428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66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Intraocular pressur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40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465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5660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LEKHA7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Pulse pressure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567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6746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690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ARID1B</w:t>
            </w:r>
          </w:p>
        </w:tc>
      </w:tr>
      <w:tr w:rsidR="00A91DD6" w:rsidRPr="00025638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Blood protein levels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3/2091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7893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7985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NOG; PLEKHA7; DSC2</w:t>
            </w:r>
          </w:p>
        </w:tc>
      </w:tr>
      <w:tr w:rsidR="00A91DD6" w:rsidRPr="00A91DD6" w:rsidTr="0081622A">
        <w:trPr>
          <w:trHeight w:val="170"/>
        </w:trPr>
        <w:tc>
          <w:tcPr>
            <w:tcW w:w="2419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Schizophrenia</w:t>
            </w:r>
          </w:p>
        </w:tc>
        <w:tc>
          <w:tcPr>
            <w:tcW w:w="850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/882</w:t>
            </w:r>
          </w:p>
        </w:tc>
        <w:tc>
          <w:tcPr>
            <w:tcW w:w="962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8281</w:t>
            </w:r>
          </w:p>
        </w:tc>
        <w:tc>
          <w:tcPr>
            <w:tcW w:w="968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.8281</w:t>
            </w:r>
          </w:p>
        </w:tc>
        <w:tc>
          <w:tcPr>
            <w:tcW w:w="661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A91DD6" w:rsidRPr="00025638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noWrap/>
            <w:hideMark/>
          </w:tcPr>
          <w:p w:rsidR="00A91DD6" w:rsidRPr="00A91DD6" w:rsidRDefault="00A91DD6" w:rsidP="00A91DD6">
            <w:pPr>
              <w:pStyle w:val="Caption"/>
              <w:spacing w:after="0"/>
              <w:rPr>
                <w:rFonts w:cs="Times New Roman"/>
                <w:sz w:val="20"/>
                <w:szCs w:val="20"/>
              </w:rPr>
            </w:pPr>
            <w:r w:rsidRPr="00025638">
              <w:rPr>
                <w:rFonts w:cs="Times New Roman"/>
                <w:sz w:val="20"/>
                <w:szCs w:val="20"/>
              </w:rPr>
              <w:t>CCDC182</w:t>
            </w:r>
            <w:bookmarkStart w:id="1" w:name="_GoBack"/>
            <w:bookmarkEnd w:id="1"/>
          </w:p>
        </w:tc>
      </w:tr>
    </w:tbl>
    <w:p w:rsidR="00A91DD6" w:rsidRPr="00BA7592" w:rsidRDefault="00A91DD6" w:rsidP="00A91DD6">
      <w:pPr>
        <w:pStyle w:val="Caption"/>
      </w:pPr>
    </w:p>
    <w:sectPr w:rsidR="00A91DD6" w:rsidRPr="00BA7592" w:rsidSect="00A20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56D"/>
    <w:rsid w:val="00017CBE"/>
    <w:rsid w:val="00025638"/>
    <w:rsid w:val="0002783E"/>
    <w:rsid w:val="0012607D"/>
    <w:rsid w:val="001542C3"/>
    <w:rsid w:val="001F203B"/>
    <w:rsid w:val="003418EE"/>
    <w:rsid w:val="00372DD9"/>
    <w:rsid w:val="004B37A1"/>
    <w:rsid w:val="006205C2"/>
    <w:rsid w:val="00722A82"/>
    <w:rsid w:val="007C1CB9"/>
    <w:rsid w:val="0081622A"/>
    <w:rsid w:val="008604ED"/>
    <w:rsid w:val="00884A88"/>
    <w:rsid w:val="00911548"/>
    <w:rsid w:val="00A2084D"/>
    <w:rsid w:val="00A71777"/>
    <w:rsid w:val="00A91DD6"/>
    <w:rsid w:val="00AA7888"/>
    <w:rsid w:val="00AE06D5"/>
    <w:rsid w:val="00BA7592"/>
    <w:rsid w:val="00BF605C"/>
    <w:rsid w:val="00C17F62"/>
    <w:rsid w:val="00C22DE6"/>
    <w:rsid w:val="00C32CED"/>
    <w:rsid w:val="00C50C20"/>
    <w:rsid w:val="00CC156D"/>
    <w:rsid w:val="00D21D50"/>
    <w:rsid w:val="00D276F9"/>
    <w:rsid w:val="00D93DE1"/>
    <w:rsid w:val="00DE77E6"/>
    <w:rsid w:val="00E76147"/>
    <w:rsid w:val="00EA4289"/>
    <w:rsid w:val="00ED4596"/>
    <w:rsid w:val="00F222BA"/>
    <w:rsid w:val="00F9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D79F5-5573-4B7D-B2AB-71428D087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7A1"/>
    <w:pPr>
      <w:keepNext/>
      <w:keepLines/>
      <w:spacing w:before="240" w:after="0" w:line="360" w:lineRule="auto"/>
      <w:contextualSpacing/>
      <w:jc w:val="both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1CB9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DE7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B37A1"/>
    <w:rPr>
      <w:rFonts w:ascii="Times New Roman" w:eastAsiaTheme="majorEastAsia" w:hAnsi="Times New Roman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80F21-7E4E-4A4F-8F2A-D6C718C53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17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Juliane</dc:creator>
  <cp:keywords/>
  <dc:description/>
  <cp:lastModifiedBy>FRIEDRICH Juliane</cp:lastModifiedBy>
  <cp:revision>11</cp:revision>
  <dcterms:created xsi:type="dcterms:W3CDTF">2021-02-11T08:26:00Z</dcterms:created>
  <dcterms:modified xsi:type="dcterms:W3CDTF">2021-04-23T11:28:00Z</dcterms:modified>
</cp:coreProperties>
</file>